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003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350"/>
        <w:gridCol w:w="1980"/>
        <w:gridCol w:w="1873"/>
      </w:tblGrid>
      <w:tr w:rsidR="00F66579" w:rsidRPr="00A8309E" w14:paraId="0004EEE3" w14:textId="77777777" w:rsidTr="000A1D2A">
        <w:trPr>
          <w:trHeight w:val="285"/>
        </w:trPr>
        <w:tc>
          <w:tcPr>
            <w:tcW w:w="7003" w:type="dxa"/>
            <w:gridSpan w:val="4"/>
            <w:shd w:val="clear" w:color="auto" w:fill="auto"/>
            <w:noWrap/>
            <w:vAlign w:val="center"/>
          </w:tcPr>
          <w:p w14:paraId="5405DD3A" w14:textId="6992F223" w:rsidR="00F66579" w:rsidRPr="00A8309E" w:rsidRDefault="00F66579" w:rsidP="00F6657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="000A1D2A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 xml:space="preserve"> Table. </w:t>
            </w:r>
            <w:r w:rsidR="000A1D2A">
              <w:rPr>
                <w:rFonts w:ascii="Arial" w:eastAsia="Times New Roman" w:hAnsi="Arial" w:cs="Arial"/>
                <w:color w:val="000000"/>
              </w:rPr>
              <w:t xml:space="preserve">Adverse </w:t>
            </w:r>
            <w:r w:rsidR="0010455A">
              <w:rPr>
                <w:rFonts w:ascii="Arial" w:eastAsia="Times New Roman" w:hAnsi="Arial" w:cs="Arial"/>
                <w:color w:val="000000"/>
              </w:rPr>
              <w:t>e</w:t>
            </w:r>
            <w:r w:rsidR="000A1D2A">
              <w:rPr>
                <w:rFonts w:ascii="Arial" w:eastAsia="Times New Roman" w:hAnsi="Arial" w:cs="Arial"/>
                <w:color w:val="000000"/>
              </w:rPr>
              <w:t>vents</w:t>
            </w:r>
          </w:p>
        </w:tc>
      </w:tr>
      <w:tr w:rsidR="000A1D2A" w:rsidRPr="00A8309E" w14:paraId="78DC6215" w14:textId="77777777" w:rsidTr="000A1D2A">
        <w:trPr>
          <w:trHeight w:val="28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3B8E05" w14:textId="77777777" w:rsidR="000A1D2A" w:rsidRPr="00A8309E" w:rsidRDefault="000A1D2A" w:rsidP="00A830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C42D08" w14:textId="08D75944" w:rsidR="000A1D2A" w:rsidRPr="00A8309E" w:rsidRDefault="000A1D2A" w:rsidP="00A8309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309E">
              <w:rPr>
                <w:rFonts w:ascii="Arial" w:eastAsia="Times New Roman" w:hAnsi="Arial" w:cs="Arial"/>
              </w:rPr>
              <w:t>Timepoint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0081BC" w14:textId="1AD31161" w:rsidR="000A1D2A" w:rsidRPr="00A8309E" w:rsidRDefault="000A1D2A" w:rsidP="000A1D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Education</w:t>
            </w:r>
            <w:r w:rsidR="002B5B7C">
              <w:rPr>
                <w:rFonts w:ascii="Arial" w:eastAsia="Times New Roman" w:hAnsi="Arial" w:cs="Arial"/>
                <w:color w:val="000000"/>
              </w:rPr>
              <w:t xml:space="preserve"> Control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37DC1DE" w14:textId="516EB38D" w:rsidR="000A1D2A" w:rsidRPr="00A8309E" w:rsidRDefault="000A1D2A" w:rsidP="00A83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Aerobic Exercise</w:t>
            </w:r>
          </w:p>
        </w:tc>
      </w:tr>
      <w:tr w:rsidR="000A1D2A" w:rsidRPr="00A8309E" w14:paraId="3B09CD78" w14:textId="77777777" w:rsidTr="000A1D2A">
        <w:trPr>
          <w:trHeight w:val="285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14:paraId="05127BA0" w14:textId="384BEB89" w:rsidR="000A1D2A" w:rsidRPr="00A8309E" w:rsidRDefault="000A1D2A" w:rsidP="00A830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lated to Interven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1D6A9D" w14:textId="18A3B978" w:rsidR="000A1D2A" w:rsidRPr="00A8309E" w:rsidRDefault="000A1D2A" w:rsidP="00A830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ld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08FD96F" w14:textId="4890E1AD" w:rsidR="000A1D2A" w:rsidRPr="00A8309E" w:rsidRDefault="000A1D2A" w:rsidP="00A8309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9954D58" w14:textId="54C0D381" w:rsidR="000A1D2A" w:rsidRPr="00A8309E" w:rsidRDefault="000A1D2A" w:rsidP="00A8309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="007E500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0A1D2A" w:rsidRPr="00A8309E" w14:paraId="2029A985" w14:textId="77777777" w:rsidTr="000A1D2A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56C6AF56" w14:textId="77777777" w:rsidR="000A1D2A" w:rsidRPr="00A8309E" w:rsidRDefault="000A1D2A" w:rsidP="00A830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F415973" w14:textId="5F1A5F1D" w:rsidR="000A1D2A" w:rsidRPr="00A8309E" w:rsidRDefault="000A1D2A" w:rsidP="00A830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oderate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9115723" w14:textId="0A5BF325" w:rsidR="000A1D2A" w:rsidRPr="00A8309E" w:rsidRDefault="000A1D2A" w:rsidP="00A8309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1948A2B3" w14:textId="76CBE117" w:rsidR="000A1D2A" w:rsidRPr="00A8309E" w:rsidRDefault="000A1D2A" w:rsidP="00A8309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0A1D2A" w:rsidRPr="00A8309E" w14:paraId="5BE631E6" w14:textId="77777777" w:rsidTr="000A1D2A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  <w:hideMark/>
          </w:tcPr>
          <w:p w14:paraId="021C58C7" w14:textId="77777777" w:rsidR="000A1D2A" w:rsidRPr="00A8309E" w:rsidRDefault="000A1D2A" w:rsidP="00A830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867827" w14:textId="074DAC3B" w:rsidR="000A1D2A" w:rsidRPr="00A8309E" w:rsidRDefault="000A1D2A" w:rsidP="00A830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ver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5BC29F2" w14:textId="78834FB2" w:rsidR="000A1D2A" w:rsidRPr="00A8309E" w:rsidRDefault="000A1D2A" w:rsidP="00A8309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EA1CEC1" w14:textId="46075055" w:rsidR="000A1D2A" w:rsidRPr="00A8309E" w:rsidRDefault="000A1D2A" w:rsidP="00A8309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A1D2A" w:rsidRPr="00C45533" w14:paraId="021A2C19" w14:textId="77777777" w:rsidTr="000A1D2A">
        <w:trPr>
          <w:trHeight w:val="285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14:paraId="6723875E" w14:textId="5199301B" w:rsidR="000A1D2A" w:rsidRPr="00A8309E" w:rsidRDefault="000A1D2A" w:rsidP="000A1D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Unrelated to Interven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90D174F" w14:textId="51CA24DE" w:rsidR="000A1D2A" w:rsidRPr="00A8309E" w:rsidRDefault="000A1D2A" w:rsidP="000A1D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ld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6441CB2" w14:textId="524FA9FC" w:rsidR="000A1D2A" w:rsidRPr="00A8309E" w:rsidRDefault="000A1D2A" w:rsidP="000A1D2A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5E0DC130" w14:textId="47BAD612" w:rsidR="000A1D2A" w:rsidRPr="00C45533" w:rsidRDefault="000A1D2A" w:rsidP="000A1D2A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8</w:t>
            </w:r>
          </w:p>
        </w:tc>
      </w:tr>
      <w:tr w:rsidR="000A1D2A" w:rsidRPr="00A8309E" w14:paraId="35A65361" w14:textId="77777777" w:rsidTr="000A1D2A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0C9D3766" w14:textId="77777777" w:rsidR="000A1D2A" w:rsidRPr="00A8309E" w:rsidRDefault="000A1D2A" w:rsidP="000A1D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662FB6E" w14:textId="22FADE75" w:rsidR="000A1D2A" w:rsidRPr="00A8309E" w:rsidRDefault="000A1D2A" w:rsidP="000A1D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oderate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E54675B" w14:textId="47D4D5F8" w:rsidR="000A1D2A" w:rsidRPr="00A8309E" w:rsidRDefault="000A1D2A" w:rsidP="000A1D2A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270DD0F9" w14:textId="5F86513E" w:rsidR="000A1D2A" w:rsidRPr="00A8309E" w:rsidRDefault="000A1D2A" w:rsidP="000A1D2A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0A1D2A" w:rsidRPr="00A8309E" w14:paraId="2C98F4CC" w14:textId="77777777" w:rsidTr="000A1D2A">
        <w:trPr>
          <w:trHeight w:val="35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2149A682" w14:textId="77777777" w:rsidR="000A1D2A" w:rsidRPr="00A8309E" w:rsidRDefault="000A1D2A" w:rsidP="000A1D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185908F" w14:textId="4172047C" w:rsidR="000A1D2A" w:rsidRPr="00A8309E" w:rsidRDefault="000A1D2A" w:rsidP="000A1D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ver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C0794CB" w14:textId="273A1E71" w:rsidR="000A1D2A" w:rsidRPr="00A8309E" w:rsidRDefault="000A1D2A" w:rsidP="000A1D2A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69E3F73A" w14:textId="5D382B48" w:rsidR="000A1D2A" w:rsidRPr="00A8309E" w:rsidRDefault="000A1D2A" w:rsidP="000A1D2A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</w:tbl>
    <w:p w14:paraId="7DCC99BB" w14:textId="012E5FF2" w:rsidR="00D9517E" w:rsidRPr="0074016F" w:rsidRDefault="00D9517E" w:rsidP="0074016F">
      <w:pPr>
        <w:rPr>
          <w:rFonts w:ascii="Arial" w:hAnsi="Arial" w:cs="Arial"/>
          <w:sz w:val="20"/>
          <w:szCs w:val="20"/>
        </w:rPr>
      </w:pPr>
    </w:p>
    <w:sectPr w:rsidR="00D9517E" w:rsidRPr="0074016F" w:rsidSect="00A830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6BCC3C" w14:textId="77777777" w:rsidR="00D44D2D" w:rsidRDefault="00D44D2D" w:rsidP="0009316A">
      <w:pPr>
        <w:spacing w:after="0" w:line="240" w:lineRule="auto"/>
      </w:pPr>
      <w:r>
        <w:separator/>
      </w:r>
    </w:p>
  </w:endnote>
  <w:endnote w:type="continuationSeparator" w:id="0">
    <w:p w14:paraId="21C13D69" w14:textId="77777777" w:rsidR="00D44D2D" w:rsidRDefault="00D44D2D" w:rsidP="00093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7AB853" w14:textId="77777777" w:rsidR="00D44D2D" w:rsidRDefault="00D44D2D" w:rsidP="0009316A">
      <w:pPr>
        <w:spacing w:after="0" w:line="240" w:lineRule="auto"/>
      </w:pPr>
      <w:r>
        <w:separator/>
      </w:r>
    </w:p>
  </w:footnote>
  <w:footnote w:type="continuationSeparator" w:id="0">
    <w:p w14:paraId="693C5EA2" w14:textId="77777777" w:rsidR="00D44D2D" w:rsidRDefault="00D44D2D" w:rsidP="000931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803F4"/>
    <w:multiLevelType w:val="hybridMultilevel"/>
    <w:tmpl w:val="925A27BE"/>
    <w:lvl w:ilvl="0" w:tplc="3920C8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09E"/>
    <w:rsid w:val="000255CA"/>
    <w:rsid w:val="000900BE"/>
    <w:rsid w:val="00092A2A"/>
    <w:rsid w:val="0009316A"/>
    <w:rsid w:val="000A1D2A"/>
    <w:rsid w:val="000E1C53"/>
    <w:rsid w:val="0010455A"/>
    <w:rsid w:val="0010493D"/>
    <w:rsid w:val="00166DE3"/>
    <w:rsid w:val="001D4D46"/>
    <w:rsid w:val="0020366E"/>
    <w:rsid w:val="00263D0C"/>
    <w:rsid w:val="0027113A"/>
    <w:rsid w:val="00275096"/>
    <w:rsid w:val="002B5B7C"/>
    <w:rsid w:val="002D2548"/>
    <w:rsid w:val="003E59BA"/>
    <w:rsid w:val="004035A7"/>
    <w:rsid w:val="0048568C"/>
    <w:rsid w:val="005A24A5"/>
    <w:rsid w:val="00653E73"/>
    <w:rsid w:val="0068763A"/>
    <w:rsid w:val="006B581F"/>
    <w:rsid w:val="006E7A4A"/>
    <w:rsid w:val="0074016F"/>
    <w:rsid w:val="00750752"/>
    <w:rsid w:val="007940CE"/>
    <w:rsid w:val="007E5005"/>
    <w:rsid w:val="009A28F6"/>
    <w:rsid w:val="009D0687"/>
    <w:rsid w:val="00A8309E"/>
    <w:rsid w:val="00A92D5B"/>
    <w:rsid w:val="00AE1E32"/>
    <w:rsid w:val="00B277B3"/>
    <w:rsid w:val="00B45316"/>
    <w:rsid w:val="00C45533"/>
    <w:rsid w:val="00C675D8"/>
    <w:rsid w:val="00CE0AE8"/>
    <w:rsid w:val="00D44D2D"/>
    <w:rsid w:val="00D9517E"/>
    <w:rsid w:val="00DE32CE"/>
    <w:rsid w:val="00F04A66"/>
    <w:rsid w:val="00F05646"/>
    <w:rsid w:val="00F6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6E8CE"/>
  <w15:chartTrackingRefBased/>
  <w15:docId w15:val="{595ABA9B-8C03-4A94-B4D0-1EB8BA5A2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16A"/>
  </w:style>
  <w:style w:type="paragraph" w:styleId="Footer">
    <w:name w:val="footer"/>
    <w:basedOn w:val="Normal"/>
    <w:link w:val="FooterChar"/>
    <w:uiPriority w:val="99"/>
    <w:unhideWhenUsed/>
    <w:rsid w:val="00093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16A"/>
  </w:style>
  <w:style w:type="paragraph" w:styleId="BalloonText">
    <w:name w:val="Balloon Text"/>
    <w:basedOn w:val="Normal"/>
    <w:link w:val="BalloonTextChar"/>
    <w:uiPriority w:val="99"/>
    <w:semiHidden/>
    <w:unhideWhenUsed/>
    <w:rsid w:val="00F05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64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01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40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16F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16F"/>
    <w:rPr>
      <w:rFonts w:ascii="Arial" w:eastAsia="Arial" w:hAnsi="Arial" w:cs="Arial"/>
      <w:sz w:val="20"/>
      <w:szCs w:val="20"/>
      <w:lang w:val="en"/>
    </w:rPr>
  </w:style>
  <w:style w:type="paragraph" w:styleId="Revision">
    <w:name w:val="Revision"/>
    <w:hidden/>
    <w:uiPriority w:val="99"/>
    <w:semiHidden/>
    <w:rsid w:val="006B581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2CE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2CE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idoni</dc:creator>
  <cp:keywords/>
  <dc:description/>
  <cp:lastModifiedBy>Eric Vidoni</cp:lastModifiedBy>
  <cp:revision>20</cp:revision>
  <dcterms:created xsi:type="dcterms:W3CDTF">2020-05-21T14:35:00Z</dcterms:created>
  <dcterms:modified xsi:type="dcterms:W3CDTF">2020-10-15T20:58:00Z</dcterms:modified>
</cp:coreProperties>
</file>